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E98" w:rsidRDefault="00913FAB">
      <w:r>
        <w:rPr>
          <w:b/>
        </w:rPr>
        <w:t xml:space="preserve">Additional file </w:t>
      </w:r>
      <w:r w:rsidR="00456444">
        <w:rPr>
          <w:b/>
        </w:rPr>
        <w:t>2</w:t>
      </w:r>
      <w:r>
        <w:rPr>
          <w:b/>
        </w:rPr>
        <w:t>:</w:t>
      </w:r>
      <w:r w:rsidR="00E63E98" w:rsidRPr="00E63E98">
        <w:rPr>
          <w:b/>
        </w:rPr>
        <w:t xml:space="preserve"> </w:t>
      </w:r>
      <w:r>
        <w:rPr>
          <w:b/>
        </w:rPr>
        <w:t>T</w:t>
      </w:r>
      <w:r w:rsidR="00E63E98" w:rsidRPr="00E63E98">
        <w:rPr>
          <w:b/>
        </w:rPr>
        <w:t xml:space="preserve">able </w:t>
      </w:r>
      <w:r>
        <w:rPr>
          <w:b/>
        </w:rPr>
        <w:t>S</w:t>
      </w:r>
      <w:r w:rsidR="00456444">
        <w:rPr>
          <w:b/>
        </w:rPr>
        <w:t>2</w:t>
      </w:r>
      <w:r w:rsidR="00E63E98">
        <w:t xml:space="preserve">. Form for contacting the authors of </w:t>
      </w:r>
      <w:proofErr w:type="spellStart"/>
      <w:r w:rsidR="00E63E98">
        <w:t>sRCTs</w:t>
      </w:r>
      <w:bookmarkStart w:id="0" w:name="_GoBack"/>
      <w:bookmarkEnd w:id="0"/>
      <w:proofErr w:type="spellEnd"/>
    </w:p>
    <w:tbl>
      <w:tblPr>
        <w:tblW w:w="5874" w:type="pct"/>
        <w:tblInd w:w="-792" w:type="dxa"/>
        <w:tblBorders>
          <w:top w:val="single" w:sz="18" w:space="0" w:color="auto"/>
          <w:insideH w:val="single" w:sz="4" w:space="0" w:color="auto"/>
        </w:tblBorders>
        <w:tblLayout w:type="fixed"/>
        <w:tblLook w:val="04A0"/>
      </w:tblPr>
      <w:tblGrid>
        <w:gridCol w:w="450"/>
        <w:gridCol w:w="2970"/>
        <w:gridCol w:w="1800"/>
        <w:gridCol w:w="2340"/>
        <w:gridCol w:w="628"/>
        <w:gridCol w:w="810"/>
        <w:gridCol w:w="2252"/>
      </w:tblGrid>
      <w:tr w:rsidR="00E63E98" w:rsidRPr="004E3A0D" w:rsidTr="00A6657A">
        <w:trPr>
          <w:trHeight w:val="710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E3A0D">
              <w:rPr>
                <w:rFonts w:ascii="Arial" w:eastAsia="Times New Roman" w:hAnsi="Arial" w:cs="Arial"/>
                <w:b/>
                <w:color w:val="000000"/>
              </w:rPr>
              <w:t>Contacting the author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sRCTs</w:t>
            </w:r>
            <w:proofErr w:type="spellEnd"/>
          </w:p>
        </w:tc>
      </w:tr>
      <w:tr w:rsidR="00E63E98" w:rsidRPr="004E3A0D" w:rsidTr="00A6657A">
        <w:trPr>
          <w:trHeight w:val="589"/>
        </w:trPr>
        <w:tc>
          <w:tcPr>
            <w:tcW w:w="20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re you awar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en you launched/ continued your trial?</w:t>
            </w:r>
          </w:p>
        </w:tc>
        <w:tc>
          <w:tcPr>
            <w:tcW w:w="80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you consult your DMC at the time you learned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ults?</w:t>
            </w:r>
          </w:p>
        </w:tc>
        <w:tc>
          <w:tcPr>
            <w:tcW w:w="1640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auto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pct"/>
            <w:gridSpan w:val="3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E63E98" w:rsidRPr="004E3A0D" w:rsidTr="00A6657A">
        <w:trPr>
          <w:trHeight w:val="323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you consider stopping your trial at that point?</w:t>
            </w:r>
          </w:p>
        </w:tc>
        <w:tc>
          <w:tcPr>
            <w:tcW w:w="279" w:type="pct"/>
            <w:vMerge w:val="restar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0" w:type="pct"/>
            <w:vMerge w:val="restar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?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magnitude of the effect in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</w:p>
        </w:tc>
      </w:tr>
      <w:tr w:rsidR="00E63E98" w:rsidRPr="004E3A0D" w:rsidTr="00A6657A">
        <w:trPr>
          <w:trHeight w:val="539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 own data (interim analysis)</w:t>
            </w:r>
          </w:p>
        </w:tc>
      </w:tr>
      <w:tr w:rsidR="00E63E98" w:rsidRPr="004E3A0D" w:rsidTr="00A6657A">
        <w:trPr>
          <w:trHeight w:val="431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B asked me to do it</w:t>
            </w:r>
          </w:p>
        </w:tc>
      </w:tr>
      <w:tr w:rsidR="00E63E98" w:rsidRPr="004E3A0D" w:rsidTr="00A6657A">
        <w:trPr>
          <w:trHeight w:val="43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C asked me to do it</w:t>
            </w:r>
          </w:p>
        </w:tc>
      </w:tr>
      <w:tr w:rsidR="00E63E98" w:rsidRPr="004E3A0D" w:rsidTr="00A6657A">
        <w:trPr>
          <w:trHeight w:val="43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. Please explain.</w:t>
            </w:r>
          </w:p>
        </w:tc>
      </w:tr>
      <w:tr w:rsidR="00E63E98" w:rsidRPr="004E3A0D" w:rsidTr="00A6657A">
        <w:trPr>
          <w:trHeight w:val="1048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1" w:type="pct"/>
            <w:gridSpan w:val="2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521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you become awar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ter launching/completing your trial?</w:t>
            </w:r>
          </w:p>
        </w:tc>
        <w:tc>
          <w:tcPr>
            <w:tcW w:w="1640" w:type="pct"/>
            <w:gridSpan w:val="3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E63E98" w:rsidRPr="004E3A0D" w:rsidTr="00A6657A">
        <w:trPr>
          <w:trHeight w:val="539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pct"/>
            <w:gridSpan w:val="3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which ext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 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k that your trial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dressed the same question as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:rsidR="00E63E98" w:rsidRPr="00C2651A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5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close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:rsidR="00E63E98" w:rsidRPr="00C2651A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5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lose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:rsidR="00E63E98" w:rsidRPr="00C2651A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65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close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  <w:hideMark/>
          </w:tcPr>
          <w:p w:rsidR="00E63E98" w:rsidRPr="00CD55F9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C265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lose at all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ld you think that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ethics committee approving the trial was awar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661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do not 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now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ld you think that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 sponso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r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al was awar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0" w:type="pc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do not 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now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 you were awar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till launched your trial or became aware of it a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d not halt you’re your trial, wh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ere your reasons of doing so?</w:t>
            </w:r>
          </w:p>
        </w:tc>
        <w:tc>
          <w:tcPr>
            <w:tcW w:w="80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Did not believe the results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fficient number of events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auto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ential bias with study being stopped early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auto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 all previous trials showed significant positive effects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shd w:val="clear" w:color="auto" w:fill="auto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fidence intervals too wide</w:t>
            </w:r>
          </w:p>
        </w:tc>
      </w:tr>
      <w:tr w:rsidR="00E63E98" w:rsidRPr="004E3A0D" w:rsidTr="00A6657A">
        <w:trPr>
          <w:trHeight w:val="831"/>
        </w:trPr>
        <w:tc>
          <w:tcPr>
            <w:tcW w:w="200" w:type="pct"/>
            <w:vMerge/>
            <w:shd w:val="clear" w:color="auto" w:fill="auto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. Please explain</w:t>
            </w:r>
          </w:p>
        </w:tc>
      </w:tr>
      <w:tr w:rsidR="00E63E98" w:rsidRPr="004E3A0D" w:rsidTr="00A6657A">
        <w:trPr>
          <w:trHeight w:val="544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 trial was different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 patient population (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g. subgroups interven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utcom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g.)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 intervention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 control arm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 outcomes  (e.g. Harm outcomes)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er follow up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. Please explain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ase explain.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 w:val="restart"/>
            <w:shd w:val="clear" w:color="auto" w:fill="auto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d you use estimates from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r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wn sample size considerations?</w:t>
            </w: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0" w:type="pct"/>
            <w:gridSpan w:val="4"/>
            <w:shd w:val="clear" w:color="auto" w:fill="auto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F35D73" w:rsidTr="00A6657A">
        <w:trPr>
          <w:trHeight w:val="460"/>
        </w:trPr>
        <w:tc>
          <w:tcPr>
            <w:tcW w:w="200" w:type="pct"/>
            <w:vMerge w:val="restart"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D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pct"/>
            <w:vMerge w:val="restart"/>
            <w:shd w:val="clear" w:color="auto" w:fill="D9D9D9" w:themeFill="background1" w:themeFillShade="D9"/>
            <w:vAlign w:val="center"/>
          </w:tcPr>
          <w:p w:rsidR="00E63E98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you conduct an interim analysis</w:t>
            </w: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? What did it say? Please explain.</w:t>
            </w:r>
          </w:p>
        </w:tc>
      </w:tr>
      <w:tr w:rsidR="00E63E98" w:rsidRPr="00F35D73" w:rsidTr="00A6657A">
        <w:trPr>
          <w:trHeight w:val="460"/>
        </w:trPr>
        <w:tc>
          <w:tcPr>
            <w:tcW w:w="200" w:type="pct"/>
            <w:vMerge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?</w:t>
            </w:r>
          </w:p>
        </w:tc>
      </w:tr>
      <w:tr w:rsidR="00E63E98" w:rsidRPr="004E3A0D" w:rsidTr="00A6657A">
        <w:trPr>
          <w:trHeight w:val="377"/>
        </w:trPr>
        <w:tc>
          <w:tcPr>
            <w:tcW w:w="200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e you aware of other trials that were planned but not launch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stopped </w:t>
            </w: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cause of the </w:t>
            </w:r>
            <w:proofErr w:type="spellStart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CT</w:t>
            </w:r>
            <w:proofErr w:type="spellEnd"/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ation?</w:t>
            </w:r>
          </w:p>
        </w:tc>
        <w:tc>
          <w:tcPr>
            <w:tcW w:w="800" w:type="pct"/>
            <w:vMerge w:val="restart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any were not launched?</w:t>
            </w:r>
          </w:p>
        </w:tc>
      </w:tr>
      <w:tr w:rsidR="00E63E98" w:rsidRPr="004E3A0D" w:rsidTr="00A6657A">
        <w:trPr>
          <w:trHeight w:val="431"/>
        </w:trPr>
        <w:tc>
          <w:tcPr>
            <w:tcW w:w="200" w:type="pct"/>
            <w:vMerge/>
            <w:shd w:val="clear" w:color="auto" w:fill="D9D9D9" w:themeFill="background1" w:themeFillShade="D9"/>
            <w:noWrap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shd w:val="clear" w:color="auto" w:fill="D9D9D9" w:themeFill="background1" w:themeFillShade="D9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shd w:val="clear" w:color="auto" w:fill="D9D9D9" w:themeFill="background1" w:themeFillShade="D9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80" w:type="pct"/>
            <w:gridSpan w:val="4"/>
            <w:shd w:val="clear" w:color="auto" w:fill="D9D9D9" w:themeFill="background1" w:themeFillShade="D9"/>
            <w:vAlign w:val="center"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any were stopped?</w:t>
            </w:r>
          </w:p>
        </w:tc>
      </w:tr>
      <w:tr w:rsidR="00E63E98" w:rsidRPr="004E3A0D" w:rsidTr="00A6657A">
        <w:trPr>
          <w:trHeight w:val="460"/>
        </w:trPr>
        <w:tc>
          <w:tcPr>
            <w:tcW w:w="200" w:type="pct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pct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3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80" w:type="pct"/>
            <w:gridSpan w:val="4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63E98" w:rsidRPr="004E3A0D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63E98" w:rsidRPr="00F35D73" w:rsidTr="00A6657A">
        <w:trPr>
          <w:trHeight w:val="460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63E98" w:rsidRPr="00F35D73" w:rsidRDefault="00E63E98" w:rsidP="00A6657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35D73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Abbreviations.-</w:t>
            </w:r>
            <w:r w:rsidRPr="00F35D7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5D7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RCTs</w:t>
            </w:r>
            <w:proofErr w:type="spellEnd"/>
            <w:r w:rsidRPr="00F35D7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: subsequent randomized controlled trials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CT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: truncated randomized controlled trial</w:t>
            </w:r>
          </w:p>
        </w:tc>
      </w:tr>
    </w:tbl>
    <w:p w:rsidR="00F75EE3" w:rsidRDefault="00F75EE3"/>
    <w:sectPr w:rsidR="00F75EE3" w:rsidSect="00E63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E3A0D"/>
    <w:rsid w:val="000C16F0"/>
    <w:rsid w:val="00134761"/>
    <w:rsid w:val="0017729D"/>
    <w:rsid w:val="00294297"/>
    <w:rsid w:val="002A0D53"/>
    <w:rsid w:val="0033530C"/>
    <w:rsid w:val="003C181F"/>
    <w:rsid w:val="00456444"/>
    <w:rsid w:val="004B2D29"/>
    <w:rsid w:val="004E2211"/>
    <w:rsid w:val="004E3A0D"/>
    <w:rsid w:val="0054332D"/>
    <w:rsid w:val="005E6D21"/>
    <w:rsid w:val="00605C23"/>
    <w:rsid w:val="00673AA3"/>
    <w:rsid w:val="00913FAB"/>
    <w:rsid w:val="00951D13"/>
    <w:rsid w:val="00A721D5"/>
    <w:rsid w:val="00A750A2"/>
    <w:rsid w:val="00AC1791"/>
    <w:rsid w:val="00B76A93"/>
    <w:rsid w:val="00C2651A"/>
    <w:rsid w:val="00CA5E4D"/>
    <w:rsid w:val="00CD55F9"/>
    <w:rsid w:val="00DC7882"/>
    <w:rsid w:val="00DF6A85"/>
    <w:rsid w:val="00E63E98"/>
    <w:rsid w:val="00ED1677"/>
    <w:rsid w:val="00EF4B21"/>
    <w:rsid w:val="00F1139F"/>
    <w:rsid w:val="00F35D73"/>
    <w:rsid w:val="00F36FEE"/>
    <w:rsid w:val="00F75EE3"/>
    <w:rsid w:val="00FA19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C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C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2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 Prutsky Lopez</dc:creator>
  <cp:lastModifiedBy>lomandam</cp:lastModifiedBy>
  <cp:revision>21</cp:revision>
  <dcterms:created xsi:type="dcterms:W3CDTF">2013-02-20T17:02:00Z</dcterms:created>
  <dcterms:modified xsi:type="dcterms:W3CDTF">2013-10-11T15:17:00Z</dcterms:modified>
</cp:coreProperties>
</file>